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7719"/>
      </w:tblGrid>
      <w:tr>
        <w:trPr/>
        <w:tc>
          <w:tcPr>
            <w:tcW w:w="945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  Oligonucleotide sequences</w:t>
            </w:r>
          </w:p>
        </w:tc>
      </w:tr>
      <w:tr>
        <w:trPr/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ligo name</w:t>
            </w:r>
          </w:p>
        </w:tc>
        <w:tc>
          <w:tcPr>
            <w:tcW w:w="7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ligo sequence</w:t>
            </w:r>
          </w:p>
        </w:tc>
      </w:tr>
      <w:tr>
        <w:trPr/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hr-111::gfp 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OF4495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CATGCTTGAATAAATTTGAGACAGACCGAC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OF4493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GATCCGCAACTCGACATACTCTACAGTGT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hr-239::gfp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OY54IL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CAGATTCTAGGCCGTC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OY5431X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CCGGGCAACCTTGTGCATTTTGCA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7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9" w:type="dxa"/>
            <w:tcBorders/>
          </w:tcPr>
          <w:p>
            <w:pPr>
              <w:pStyle w:val="Normal"/>
              <w:rPr/>
            </w:pPr>
            <w:r>
              <w:rPr/>
              <w:t>LBD swap constructs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CBFXLBD5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GATCCTCAGAACTTCTTTCGGGAG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CBFXLBD32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Cs/>
              </w:rPr>
              <w:t>GACCCGGGCATGC</w:t>
            </w:r>
            <w:r>
              <w:rPr>
                <w:rFonts w:cs="Courier New" w:ascii="Courier New" w:hAnsi="Courier New"/>
              </w:rPr>
              <w:t>GGTTGTGTAGATTGGAGCAAACAA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N111LBD5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GATCCTCTGCCTACTCACTCTGATCGTCTC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N111LBD3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AATTCGCATGCGTGTGCATATAACAGCATCAGAAA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N67LBD5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GATCAGACATCATCAATGAATCGTGACACA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N67LBD3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AATTCGCATGCTAAACCTCTTCAACATTAACACTC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771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 w:val="false"/>
                <w:b w:val="false"/>
              </w:rPr>
            </w:pPr>
            <w:r>
              <w:rPr>
                <w:rFonts w:cs="Courier New" w:ascii="Courier New" w:hAnsi="Courier New"/>
                <w:b w:val="false"/>
              </w:rPr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LBD deletion construct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LBDEL51</w:t>
            </w:r>
          </w:p>
        </w:tc>
        <w:tc>
          <w:tcPr>
            <w:tcW w:w="771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GTTGTAGACAAAGCACATAGAA</w:t>
            </w:r>
          </w:p>
        </w:tc>
      </w:tr>
      <w:tr>
        <w:trPr/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OLBDEL31</w:t>
            </w:r>
          </w:p>
        </w:tc>
        <w:tc>
          <w:tcPr>
            <w:tcW w:w="77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GCCGCTATTGTGGATCCATGTCAAGGG</w:t>
            </w:r>
          </w:p>
        </w:tc>
      </w:tr>
      <w:tr>
        <w:trPr/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00" w:right="16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6:24:00Z</dcterms:created>
  <dc:creator>Bruce</dc:creator>
  <dc:description/>
  <cp:keywords/>
  <dc:language>en-US</dc:language>
  <cp:lastModifiedBy>Bruce</cp:lastModifiedBy>
  <dcterms:modified xsi:type="dcterms:W3CDTF">2012-05-22T17:07:00Z</dcterms:modified>
  <cp:revision>4</cp:revision>
  <dc:subject/>
  <dc:title>TABLE S1  Oligonucleotide sequences</dc:title>
</cp:coreProperties>
</file>